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2B82C" w14:textId="77777777" w:rsidR="00623094" w:rsidRPr="009555DC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sz w:val="22"/>
          <w:szCs w:val="22"/>
        </w:rPr>
      </w:pPr>
      <w:r w:rsidRPr="009555DC">
        <w:rPr>
          <w:rFonts w:ascii="Arial" w:hAnsi="Arial" w:cs="Arial"/>
          <w:b/>
          <w:sz w:val="22"/>
          <w:szCs w:val="22"/>
        </w:rPr>
        <w:t>Supplemental Tables description</w:t>
      </w:r>
      <w:r>
        <w:rPr>
          <w:rFonts w:ascii="Arial" w:hAnsi="Arial" w:cs="Arial"/>
          <w:b/>
          <w:sz w:val="22"/>
          <w:szCs w:val="22"/>
        </w:rPr>
        <w:t>:</w:t>
      </w:r>
    </w:p>
    <w:p w14:paraId="22703359" w14:textId="77777777" w:rsidR="0062309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sz w:val="22"/>
          <w:szCs w:val="22"/>
        </w:rPr>
      </w:pPr>
    </w:p>
    <w:p w14:paraId="456E9C1F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1: Diff. expression Tcf4Lin- cells</w:t>
      </w:r>
    </w:p>
    <w:p w14:paraId="3F683358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Description: For all Tcf4Lin- cells, genes expressed in each individual cluster were compared to all other cells and a list with most differentially expressed genes printed. The list shows genes that can be detected at a minimum percentage of 25%.</w:t>
      </w:r>
    </w:p>
    <w:p w14:paraId="1B8687E5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13181644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1_Diff._expression_Tcf4Lin-_cells__01_Summary.csv</w:t>
      </w:r>
    </w:p>
    <w:p w14:paraId="1E1AD96A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1_Diff._expression_Tcf4Lin-_cells__02_MAH_X1_X2_resultsC0_25percent.t.csv</w:t>
      </w:r>
    </w:p>
    <w:p w14:paraId="07137F85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1_Diff._expression_Tcf4Lin-_cells__03_MAH_X1_X2_resultsC1_25percent.t.csv</w:t>
      </w:r>
    </w:p>
    <w:p w14:paraId="120FB3C9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1_Diff._expression_Tcf4Lin-_cells__04_MAH_X1_X2_resultsC2_25percent.t.csv</w:t>
      </w:r>
    </w:p>
    <w:p w14:paraId="7F70EEC5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1_Diff._expression_Tcf4Lin-_cells__05_MAH_X1_X2_resultsC3_25percent.t.csv</w:t>
      </w:r>
    </w:p>
    <w:p w14:paraId="2A850A15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</w:p>
    <w:p w14:paraId="4CE08D89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2: Seurat cluster assignments</w:t>
      </w:r>
    </w:p>
    <w:p w14:paraId="5DA2ACAA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Description: Cluster assignment of each individual cell in the </w:t>
      </w:r>
      <w:proofErr w:type="spellStart"/>
      <w:r w:rsidRPr="00D370A4">
        <w:rPr>
          <w:rFonts w:ascii="Arial" w:hAnsi="Arial" w:cs="Arial"/>
          <w:sz w:val="22"/>
          <w:szCs w:val="22"/>
        </w:rPr>
        <w:t>tSNE</w:t>
      </w:r>
      <w:proofErr w:type="spellEnd"/>
      <w:r w:rsidRPr="00D370A4">
        <w:rPr>
          <w:rFonts w:ascii="Arial" w:hAnsi="Arial" w:cs="Arial"/>
          <w:sz w:val="22"/>
          <w:szCs w:val="22"/>
        </w:rPr>
        <w:t xml:space="preserve"> analysis of Seurat.</w:t>
      </w:r>
    </w:p>
    <w:p w14:paraId="44C6E52D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1D52CD03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2_Seurat_cluster_assignments__01_cluster_assignments_ALL.csv</w:t>
      </w:r>
    </w:p>
    <w:p w14:paraId="0C8FA184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2_Seurat_cluster_assignments__02_cluster_assignments_Epi_cell.ts.csv</w:t>
      </w:r>
    </w:p>
    <w:p w14:paraId="7D340BFB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</w:p>
    <w:p w14:paraId="50BCA3E1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3: Diff. expression Tcf4Lin- Epi cells</w:t>
      </w:r>
    </w:p>
    <w:p w14:paraId="6FE7C6C7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Description: For all Tcf4Lin- Epi cells, genes expressed in each individual cluster were compared to all other cells and a list with most differentially expressed genes printed. The list shows genes that can be detected at a minimum percentage of 25%.</w:t>
      </w:r>
    </w:p>
    <w:p w14:paraId="29C1AA8B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05B85FB4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3_Diff._expression_Tcf4Lin-_Epi_cells__01_Summary.csv</w:t>
      </w:r>
    </w:p>
    <w:p w14:paraId="0D3C41A1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3_Diff._expression_Tcf4Lin-_Epi_cells__02_MAH_X1_X2_resultsC0_PIGR_25perc.csv</w:t>
      </w:r>
    </w:p>
    <w:p w14:paraId="5BAE6AAB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3_Diff._expression_Tcf4Lin-_Epi_cells__03_MAH_X1_X2_resultsC1_PIGR_25perc.csv</w:t>
      </w:r>
    </w:p>
    <w:p w14:paraId="4D3F1044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3_Diff._expression_Tcf4Lin-_Epi_cells__04_MAH_X1_X2_resultsC2_PIGR_25perc.csv</w:t>
      </w:r>
    </w:p>
    <w:p w14:paraId="075FDAFF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</w:p>
    <w:p w14:paraId="03611765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4: Cd2iCre crypt counts</w:t>
      </w:r>
    </w:p>
    <w:p w14:paraId="3ECB3E5B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Description: The number and location of green cells in isolated crypts of </w:t>
      </w:r>
      <w:r w:rsidRPr="00490E1A">
        <w:rPr>
          <w:rFonts w:ascii="Arial" w:hAnsi="Arial" w:cs="Arial"/>
          <w:i/>
          <w:iCs/>
          <w:sz w:val="22"/>
          <w:szCs w:val="22"/>
        </w:rPr>
        <w:t>Cd2iCre</w:t>
      </w:r>
      <w:r w:rsidRPr="00D370A4">
        <w:rPr>
          <w:rFonts w:ascii="Arial" w:hAnsi="Arial" w:cs="Arial"/>
          <w:sz w:val="22"/>
          <w:szCs w:val="22"/>
        </w:rPr>
        <w:t xml:space="preserve"> </w:t>
      </w:r>
      <w:r w:rsidRPr="00490E1A">
        <w:rPr>
          <w:rFonts w:ascii="Arial" w:hAnsi="Arial" w:cs="Arial"/>
          <w:i/>
          <w:iCs/>
          <w:sz w:val="22"/>
          <w:szCs w:val="22"/>
        </w:rPr>
        <w:t>Rosa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mTmG</w:t>
      </w:r>
      <w:r w:rsidRPr="00D370A4">
        <w:rPr>
          <w:rFonts w:ascii="Arial" w:hAnsi="Arial" w:cs="Arial"/>
          <w:sz w:val="22"/>
          <w:szCs w:val="22"/>
        </w:rPr>
        <w:t xml:space="preserve"> mice and red cells in isolated crypts of </w:t>
      </w:r>
      <w:r w:rsidRPr="00490E1A">
        <w:rPr>
          <w:rFonts w:ascii="Arial" w:hAnsi="Arial" w:cs="Arial"/>
          <w:i/>
          <w:iCs/>
          <w:sz w:val="22"/>
          <w:szCs w:val="22"/>
        </w:rPr>
        <w:t>Tcf4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Cre</w:t>
      </w:r>
      <w:r w:rsidRPr="00490E1A">
        <w:rPr>
          <w:rFonts w:ascii="Arial" w:hAnsi="Arial" w:cs="Arial"/>
          <w:i/>
          <w:iCs/>
          <w:sz w:val="22"/>
          <w:szCs w:val="22"/>
        </w:rPr>
        <w:t xml:space="preserve"> Cd2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iCre</w:t>
      </w:r>
      <w:r w:rsidRPr="00490E1A">
        <w:rPr>
          <w:rFonts w:ascii="Arial" w:hAnsi="Arial" w:cs="Arial"/>
          <w:i/>
          <w:iCs/>
          <w:sz w:val="22"/>
          <w:szCs w:val="22"/>
        </w:rPr>
        <w:t xml:space="preserve"> Rosa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mTmG</w:t>
      </w:r>
      <w:r w:rsidRPr="00D370A4">
        <w:rPr>
          <w:rFonts w:ascii="Arial" w:hAnsi="Arial" w:cs="Arial"/>
          <w:sz w:val="22"/>
          <w:szCs w:val="22"/>
        </w:rPr>
        <w:t xml:space="preserve"> mice. 100 crypts were </w:t>
      </w:r>
      <w:r>
        <w:rPr>
          <w:rFonts w:ascii="Arial" w:hAnsi="Arial" w:cs="Arial"/>
          <w:sz w:val="22"/>
          <w:szCs w:val="22"/>
        </w:rPr>
        <w:t>counted</w:t>
      </w:r>
      <w:r w:rsidRPr="00D370A4">
        <w:rPr>
          <w:rFonts w:ascii="Arial" w:hAnsi="Arial" w:cs="Arial"/>
          <w:sz w:val="22"/>
          <w:szCs w:val="22"/>
        </w:rPr>
        <w:t xml:space="preserve"> per </w:t>
      </w:r>
      <w:r>
        <w:rPr>
          <w:rFonts w:ascii="Arial" w:hAnsi="Arial" w:cs="Arial"/>
          <w:sz w:val="22"/>
          <w:szCs w:val="22"/>
        </w:rPr>
        <w:t>colon</w:t>
      </w:r>
      <w:r w:rsidRPr="00D370A4">
        <w:rPr>
          <w:rFonts w:ascii="Arial" w:hAnsi="Arial" w:cs="Arial"/>
          <w:sz w:val="22"/>
          <w:szCs w:val="22"/>
        </w:rPr>
        <w:t>.</w:t>
      </w:r>
    </w:p>
    <w:p w14:paraId="1623F989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7D28B364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4_Cd2iCre_crypt_counts__01_950_10.csv</w:t>
      </w:r>
    </w:p>
    <w:p w14:paraId="1D76ED21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4_Cd2iCre_crypt_counts__02_954_2.csv</w:t>
      </w:r>
    </w:p>
    <w:p w14:paraId="7673D0BE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4_Cd2iCre_crypt_counts__03_951_1.csv</w:t>
      </w:r>
    </w:p>
    <w:p w14:paraId="541C0D59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4_Cd2iCre_crypt_counts__04_950_8.csv</w:t>
      </w:r>
    </w:p>
    <w:p w14:paraId="5338E0A1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4_Cd2iCre_crypt_counts__05_955_2.csv</w:t>
      </w:r>
    </w:p>
    <w:p w14:paraId="480E5D66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</w:p>
    <w:p w14:paraId="6A21F4E2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5: Single cell seq data</w:t>
      </w:r>
    </w:p>
    <w:p w14:paraId="33BC7258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Description: Single cell gene read per barcode.</w:t>
      </w:r>
    </w:p>
    <w:p w14:paraId="5F7B778D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1EA65768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5_Single_cell_seq_data__01_MAH_X1_X2_counts.txt.csv</w:t>
      </w:r>
    </w:p>
    <w:p w14:paraId="6E73FBEF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</w:p>
    <w:p w14:paraId="7294E0C7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b/>
          <w:bCs/>
          <w:sz w:val="22"/>
          <w:szCs w:val="22"/>
        </w:rPr>
      </w:pPr>
      <w:r w:rsidRPr="00D370A4">
        <w:rPr>
          <w:rFonts w:ascii="Arial" w:hAnsi="Arial" w:cs="Arial"/>
          <w:b/>
          <w:bCs/>
          <w:sz w:val="22"/>
          <w:szCs w:val="22"/>
        </w:rPr>
        <w:t>Table S6: Cd2iCre tumor count</w:t>
      </w:r>
    </w:p>
    <w:p w14:paraId="54803425" w14:textId="42AEE34E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Description: Tumor counts for several </w:t>
      </w:r>
      <w:r w:rsidRPr="00490E1A">
        <w:rPr>
          <w:rFonts w:ascii="Arial" w:hAnsi="Arial" w:cs="Arial"/>
          <w:i/>
          <w:iCs/>
          <w:sz w:val="22"/>
          <w:szCs w:val="22"/>
        </w:rPr>
        <w:t>ApcLox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Ex1-15</w:t>
      </w:r>
      <w:r w:rsidRPr="00490E1A">
        <w:rPr>
          <w:rFonts w:ascii="Arial" w:hAnsi="Arial" w:cs="Arial"/>
          <w:i/>
          <w:iCs/>
          <w:sz w:val="22"/>
          <w:szCs w:val="22"/>
        </w:rPr>
        <w:t xml:space="preserve"> Cd2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iCre</w:t>
      </w:r>
      <w:r w:rsidRPr="00D370A4">
        <w:rPr>
          <w:rFonts w:ascii="Arial" w:hAnsi="Arial" w:cs="Arial"/>
          <w:sz w:val="22"/>
          <w:szCs w:val="22"/>
        </w:rPr>
        <w:t xml:space="preserve"> or </w:t>
      </w:r>
      <w:r w:rsidRPr="00490E1A">
        <w:rPr>
          <w:rFonts w:ascii="Arial" w:hAnsi="Arial" w:cs="Arial"/>
          <w:i/>
          <w:iCs/>
          <w:sz w:val="22"/>
          <w:szCs w:val="22"/>
        </w:rPr>
        <w:t>ApcLox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Ex</w:t>
      </w:r>
      <w:r w:rsidR="00490E1A" w:rsidRPr="00490E1A">
        <w:rPr>
          <w:rFonts w:ascii="Arial" w:hAnsi="Arial" w:cs="Arial"/>
          <w:i/>
          <w:iCs/>
          <w:sz w:val="22"/>
          <w:szCs w:val="22"/>
          <w:vertAlign w:val="superscript"/>
        </w:rPr>
        <w:t>5</w:t>
      </w:r>
      <w:r w:rsidRPr="00490E1A">
        <w:rPr>
          <w:rFonts w:ascii="Arial" w:hAnsi="Arial" w:cs="Arial"/>
          <w:i/>
          <w:iCs/>
          <w:sz w:val="22"/>
          <w:szCs w:val="22"/>
        </w:rPr>
        <w:t xml:space="preserve"> Cd2</w:t>
      </w:r>
      <w:r w:rsidRPr="00490E1A">
        <w:rPr>
          <w:rFonts w:ascii="Arial" w:hAnsi="Arial" w:cs="Arial"/>
          <w:i/>
          <w:iCs/>
          <w:sz w:val="22"/>
          <w:szCs w:val="22"/>
          <w:vertAlign w:val="superscript"/>
        </w:rPr>
        <w:t>iCre</w:t>
      </w:r>
      <w:r w:rsidRPr="00D370A4">
        <w:rPr>
          <w:rFonts w:ascii="Arial" w:hAnsi="Arial" w:cs="Arial"/>
          <w:sz w:val="22"/>
          <w:szCs w:val="22"/>
        </w:rPr>
        <w:t xml:space="preserve"> mice.</w:t>
      </w:r>
    </w:p>
    <w:p w14:paraId="555D410A" w14:textId="77777777" w:rsidR="00623094" w:rsidRPr="00D370A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>Worksheet exports:</w:t>
      </w:r>
    </w:p>
    <w:p w14:paraId="7594EF0D" w14:textId="77777777" w:rsidR="00623094" w:rsidRDefault="00623094" w:rsidP="00623094">
      <w:pPr>
        <w:tabs>
          <w:tab w:val="left" w:pos="0"/>
        </w:tabs>
        <w:ind w:left="-900" w:right="-1170"/>
        <w:rPr>
          <w:rFonts w:ascii="Arial" w:hAnsi="Arial" w:cs="Arial"/>
          <w:sz w:val="22"/>
          <w:szCs w:val="22"/>
        </w:rPr>
      </w:pPr>
      <w:r w:rsidRPr="00D370A4">
        <w:rPr>
          <w:rFonts w:ascii="Arial" w:hAnsi="Arial" w:cs="Arial"/>
          <w:sz w:val="22"/>
          <w:szCs w:val="22"/>
        </w:rPr>
        <w:t xml:space="preserve">  - Table_S6_Cd2iCre_tumor_count__01_Tumor_count.csv</w:t>
      </w:r>
    </w:p>
    <w:p w14:paraId="05753B4E" w14:textId="77777777" w:rsidR="001A362B" w:rsidRPr="00623094" w:rsidRDefault="001A362B" w:rsidP="00623094"/>
    <w:sectPr w:rsidR="001A362B" w:rsidRPr="00623094" w:rsidSect="006230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94"/>
    <w:rsid w:val="000031C0"/>
    <w:rsid w:val="00012FE2"/>
    <w:rsid w:val="00015C7A"/>
    <w:rsid w:val="00084E9D"/>
    <w:rsid w:val="000C61C9"/>
    <w:rsid w:val="00145FC3"/>
    <w:rsid w:val="001600E0"/>
    <w:rsid w:val="001646FA"/>
    <w:rsid w:val="00181EB0"/>
    <w:rsid w:val="00193A66"/>
    <w:rsid w:val="001A362B"/>
    <w:rsid w:val="001B38BF"/>
    <w:rsid w:val="001C1434"/>
    <w:rsid w:val="001C4C6A"/>
    <w:rsid w:val="001D42B8"/>
    <w:rsid w:val="001F5D43"/>
    <w:rsid w:val="00210E38"/>
    <w:rsid w:val="00225E30"/>
    <w:rsid w:val="00240A2F"/>
    <w:rsid w:val="00264009"/>
    <w:rsid w:val="002D7965"/>
    <w:rsid w:val="00325723"/>
    <w:rsid w:val="00391F7C"/>
    <w:rsid w:val="003B17E9"/>
    <w:rsid w:val="003D7C23"/>
    <w:rsid w:val="003E2ADD"/>
    <w:rsid w:val="003E79D6"/>
    <w:rsid w:val="004633DE"/>
    <w:rsid w:val="00473901"/>
    <w:rsid w:val="00490E1A"/>
    <w:rsid w:val="004B5E7A"/>
    <w:rsid w:val="004E3863"/>
    <w:rsid w:val="005230A2"/>
    <w:rsid w:val="005532ED"/>
    <w:rsid w:val="00556D52"/>
    <w:rsid w:val="005704EC"/>
    <w:rsid w:val="00593301"/>
    <w:rsid w:val="005B71EF"/>
    <w:rsid w:val="005D778E"/>
    <w:rsid w:val="005F54F9"/>
    <w:rsid w:val="00623094"/>
    <w:rsid w:val="00631F3F"/>
    <w:rsid w:val="00643EB0"/>
    <w:rsid w:val="006F335F"/>
    <w:rsid w:val="00706FA8"/>
    <w:rsid w:val="00714A60"/>
    <w:rsid w:val="00715461"/>
    <w:rsid w:val="00750933"/>
    <w:rsid w:val="007700BF"/>
    <w:rsid w:val="00771864"/>
    <w:rsid w:val="00772D9C"/>
    <w:rsid w:val="007824D2"/>
    <w:rsid w:val="007A162B"/>
    <w:rsid w:val="007B1EC5"/>
    <w:rsid w:val="007B7718"/>
    <w:rsid w:val="00821A23"/>
    <w:rsid w:val="008319C6"/>
    <w:rsid w:val="0085368B"/>
    <w:rsid w:val="008D7C01"/>
    <w:rsid w:val="009456CD"/>
    <w:rsid w:val="009553A9"/>
    <w:rsid w:val="00960C40"/>
    <w:rsid w:val="00965EBA"/>
    <w:rsid w:val="00971EC9"/>
    <w:rsid w:val="00975630"/>
    <w:rsid w:val="00982F83"/>
    <w:rsid w:val="009B027A"/>
    <w:rsid w:val="009B5FA1"/>
    <w:rsid w:val="009D0D09"/>
    <w:rsid w:val="009F5382"/>
    <w:rsid w:val="00A33FA4"/>
    <w:rsid w:val="00AA5300"/>
    <w:rsid w:val="00B3531F"/>
    <w:rsid w:val="00B51146"/>
    <w:rsid w:val="00B57B01"/>
    <w:rsid w:val="00B81DF6"/>
    <w:rsid w:val="00BD56CC"/>
    <w:rsid w:val="00BD5C4B"/>
    <w:rsid w:val="00C05165"/>
    <w:rsid w:val="00C104FC"/>
    <w:rsid w:val="00C244BC"/>
    <w:rsid w:val="00C835A5"/>
    <w:rsid w:val="00C904D9"/>
    <w:rsid w:val="00C95AFA"/>
    <w:rsid w:val="00CF221F"/>
    <w:rsid w:val="00D10238"/>
    <w:rsid w:val="00D2684B"/>
    <w:rsid w:val="00D41768"/>
    <w:rsid w:val="00D41BCC"/>
    <w:rsid w:val="00D64972"/>
    <w:rsid w:val="00DA1625"/>
    <w:rsid w:val="00DB09DE"/>
    <w:rsid w:val="00DC099E"/>
    <w:rsid w:val="00DD2A44"/>
    <w:rsid w:val="00E069F2"/>
    <w:rsid w:val="00E342A9"/>
    <w:rsid w:val="00E37D1E"/>
    <w:rsid w:val="00E60C5F"/>
    <w:rsid w:val="00E63DBE"/>
    <w:rsid w:val="00EF6303"/>
    <w:rsid w:val="00F4196C"/>
    <w:rsid w:val="00F94968"/>
    <w:rsid w:val="00FE4522"/>
    <w:rsid w:val="00FF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43AD7"/>
  <w14:defaultImageDpi w14:val="32767"/>
  <w15:chartTrackingRefBased/>
  <w15:docId w15:val="{2D7E8B22-4902-E64B-B058-BFA81DDC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09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0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0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0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0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0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0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0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0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0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0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0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09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09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4</Words>
  <Characters>2149</Characters>
  <Application>Microsoft Office Word</Application>
  <DocSecurity>0</DocSecurity>
  <Lines>29</Lines>
  <Paragraphs>6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Hill</dc:creator>
  <cp:keywords/>
  <dc:description/>
  <cp:lastModifiedBy>Melinda Hill</cp:lastModifiedBy>
  <cp:revision>2</cp:revision>
  <dcterms:created xsi:type="dcterms:W3CDTF">2026-03-17T23:49:00Z</dcterms:created>
  <dcterms:modified xsi:type="dcterms:W3CDTF">2026-03-17T23:56:00Z</dcterms:modified>
</cp:coreProperties>
</file>